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BA46E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159B5F3">
      <w:pPr>
        <w:pStyle w:val="9"/>
        <w:jc w:val="both"/>
        <w:rPr>
          <w:rFonts w:hint="default" w:ascii="Times New Roman" w:hAnsi="Times New Roman" w:cs="Times New Roman"/>
          <w:color w:val="auto"/>
          <w:sz w:val="44"/>
          <w:szCs w:val="52"/>
          <w:lang w:val="en-US"/>
        </w:rPr>
      </w:pP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1.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Car</w:t>
      </w:r>
      <w:bookmarkStart w:id="0" w:name="_GoBack"/>
      <w:bookmarkEnd w:id="0"/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otid surgery patient information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.</w:t>
      </w:r>
    </w:p>
    <w:p w14:paraId="50DB9116">
      <w:pPr>
        <w:rPr>
          <w:color w:val="auto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537"/>
        <w:gridCol w:w="2258"/>
        <w:gridCol w:w="2479"/>
      </w:tblGrid>
      <w:tr w14:paraId="44A1F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25A33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ubmer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8030F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D4036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4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AB90B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Blood pressure (mmHg)</w:t>
            </w:r>
          </w:p>
        </w:tc>
      </w:tr>
      <w:tr w14:paraId="53BCC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1E7AC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S1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DA015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4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51B6B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21AD3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138/69</w:t>
            </w:r>
          </w:p>
        </w:tc>
      </w:tr>
      <w:tr w14:paraId="102C0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C94BA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S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2BE00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273F1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F126A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150/78</w:t>
            </w:r>
          </w:p>
        </w:tc>
      </w:tr>
      <w:tr w14:paraId="160BC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D52B6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S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417EC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3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D4CFE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BE5CB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142/72</w:t>
            </w:r>
          </w:p>
        </w:tc>
      </w:tr>
      <w:tr w14:paraId="4E056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1BDF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6EF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DEE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4152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89</w:t>
            </w:r>
          </w:p>
        </w:tc>
      </w:tr>
      <w:tr w14:paraId="227DD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EBAC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23B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C860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C479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76</w:t>
            </w:r>
          </w:p>
        </w:tc>
      </w:tr>
      <w:tr w14:paraId="28B06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0367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Healthy-control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422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15D6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5BD9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45413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2280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Healthy-control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E0C91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FF70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4A32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1D8D0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C0E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Healthy-control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BA9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3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9C92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5464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29CE1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385F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Healthy-control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903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B50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2C0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200EE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3D385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Healthy-control</w:t>
            </w: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B0F15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63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13CA2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0B0F6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</w:tbl>
    <w:p w14:paraId="4DF9776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F2F94E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Five carotid artery samples were procured from the sample repository maintained by the Department of Cardiovascular Surgery at Tongji Hospital under the approval code TJ-IRB</w:t>
      </w: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20191215</w:t>
      </w:r>
      <w:r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4 from 2020 to 2022. Control samples were acquired from three healthy donors who underwent heart transplantation. </w:t>
      </w:r>
    </w:p>
    <w:p w14:paraId="7BFCAC6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21311A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A226F9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4F1870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48C6FA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358441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D7CFAD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DE7BDF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8DA2D8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560C7C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F40134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3D71FC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182EC5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AB8F8F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3B3CCA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9BB620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99E744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E18B43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B330F2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745C6B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E524DE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008E06C">
      <w:pPr>
        <w:pStyle w:val="9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2. 16 proteins enriched in the autophagy pathway</w:t>
      </w:r>
    </w:p>
    <w:p w14:paraId="174A07B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486"/>
        <w:gridCol w:w="1370"/>
        <w:gridCol w:w="1190"/>
        <w:gridCol w:w="1190"/>
        <w:gridCol w:w="1236"/>
      </w:tblGrid>
      <w:tr w14:paraId="4D6C41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D0A2A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eneName</w:t>
            </w:r>
          </w:p>
        </w:tc>
        <w:tc>
          <w:tcPr>
            <w:tcW w:w="146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CA876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otein_ID</w:t>
            </w:r>
          </w:p>
        </w:tc>
        <w:tc>
          <w:tcPr>
            <w:tcW w:w="802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84A44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otein_Qscore</w:t>
            </w:r>
          </w:p>
        </w:tc>
        <w:tc>
          <w:tcPr>
            <w:tcW w:w="69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19528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bundance</w:t>
            </w:r>
          </w:p>
        </w:tc>
        <w:tc>
          <w:tcPr>
            <w:tcW w:w="69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EBE00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BAQ</w:t>
            </w:r>
          </w:p>
        </w:tc>
        <w:tc>
          <w:tcPr>
            <w:tcW w:w="723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B3A76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otein_Mass</w:t>
            </w:r>
          </w:p>
        </w:tc>
      </w:tr>
      <w:tr w14:paraId="271658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37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tg7</w:t>
            </w:r>
          </w:p>
        </w:tc>
        <w:tc>
          <w:tcPr>
            <w:tcW w:w="14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BAD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9D906|ATG7_MOUSE</w:t>
            </w:r>
          </w:p>
        </w:tc>
        <w:tc>
          <w:tcPr>
            <w:tcW w:w="80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6F1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.14857023</w:t>
            </w:r>
          </w:p>
        </w:tc>
        <w:tc>
          <w:tcPr>
            <w:tcW w:w="6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2DF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346837.44</w:t>
            </w:r>
          </w:p>
        </w:tc>
        <w:tc>
          <w:tcPr>
            <w:tcW w:w="6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BD6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198734.225</w:t>
            </w:r>
          </w:p>
        </w:tc>
        <w:tc>
          <w:tcPr>
            <w:tcW w:w="72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4FC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7470.00519</w:t>
            </w:r>
          </w:p>
        </w:tc>
      </w:tr>
      <w:tr w14:paraId="07C6C2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CDE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ap2k2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853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63932|MP2K2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F5B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.686832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F05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825935.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1C2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69786.0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FFF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374.02854</w:t>
            </w:r>
          </w:p>
        </w:tc>
      </w:tr>
      <w:tr w14:paraId="1D30A7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866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ap2k1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34D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P31938|MP2K1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F39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.994073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03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814984.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94C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56388.03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706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446.35305</w:t>
            </w:r>
          </w:p>
        </w:tc>
      </w:tr>
      <w:tr w14:paraId="77363B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E8C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raga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4AE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80X95|RRAGA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573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.272608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81D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470080.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E1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74710.63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50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542.55165</w:t>
            </w:r>
          </w:p>
        </w:tc>
      </w:tr>
      <w:tr w14:paraId="766EB6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190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apk3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43E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63844|MK03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7A6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.38072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E52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2064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422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54840.49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682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039.11436</w:t>
            </w:r>
          </w:p>
        </w:tc>
      </w:tr>
      <w:tr w14:paraId="2193E8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2FE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ragc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342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99K70|RRAGC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B1F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.962707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6DE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469497.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1B2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3474.864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106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092.76694</w:t>
            </w:r>
          </w:p>
        </w:tc>
      </w:tr>
      <w:tr w14:paraId="33D946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B89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qstm1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5ED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61239|FNTA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0A0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.891016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9FC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917264.1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617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9848.01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A6E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985.90965</w:t>
            </w:r>
          </w:p>
        </w:tc>
      </w:tr>
      <w:tr w14:paraId="42649C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7E5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heb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112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921J2|RHEB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C44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.0638744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801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139534.5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E5E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8294.54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D0F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438.54698</w:t>
            </w:r>
          </w:p>
        </w:tc>
      </w:tr>
      <w:tr w14:paraId="291192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ABF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kcd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023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P28867|KPCD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9A6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.608739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2E9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890548.2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181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5965.433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7A5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7496.81483</w:t>
            </w:r>
          </w:p>
        </w:tc>
      </w:tr>
      <w:tr w14:paraId="5DFF08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66D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kaa1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93C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5EG47|AAPK1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6E4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.797751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3A1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538212.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D4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1819.13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C23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3888.54597</w:t>
            </w:r>
          </w:p>
        </w:tc>
      </w:tr>
      <w:tr w14:paraId="221D5D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41E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kacb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8A2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P68181|KAPCB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23B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.689335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215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810308.8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656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0515.44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58F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682.03109</w:t>
            </w:r>
          </w:p>
        </w:tc>
      </w:tr>
      <w:tr w14:paraId="0EF050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2E1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eptor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FC0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570Y9|DPTOR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3B8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.485331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6BB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993460.8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2DD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4063.516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B1F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6090.16853</w:t>
            </w:r>
          </w:p>
        </w:tc>
      </w:tr>
      <w:tr w14:paraId="2BF35C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5E0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ras2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E4B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P62071|RRAS2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3BC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.194669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F60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10276.6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A0A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7351.779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08F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384.72319</w:t>
            </w:r>
          </w:p>
        </w:tc>
      </w:tr>
      <w:tr w14:paraId="620936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97C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ras2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FAB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P62071|RRAS2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1E7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.194669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F9C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10276.6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7A2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7351.779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A5B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384.72319</w:t>
            </w:r>
          </w:p>
        </w:tc>
      </w:tr>
      <w:tr w14:paraId="215480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CA7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tg3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08E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9CPX6|ATG3_MOUS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438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4276882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98A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40076.6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4BA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6254.790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E39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773.40208</w:t>
            </w:r>
          </w:p>
        </w:tc>
      </w:tr>
      <w:tr w14:paraId="4E7534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A120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ik3r4</w:t>
            </w:r>
          </w:p>
        </w:tc>
        <w:tc>
          <w:tcPr>
            <w:tcW w:w="14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9451A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p|Q8VD65|PI3R4_MOUSE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1069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.12398026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C80C8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317308.191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C63EB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4332.9405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8C1AC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2502.4698</w:t>
            </w:r>
          </w:p>
        </w:tc>
      </w:tr>
    </w:tbl>
    <w:p w14:paraId="0C547A5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5B653B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E93EDD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221C27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43CD1C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BCC345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467162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7D644F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E999C8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615BCA0">
      <w:pPr>
        <w:pStyle w:val="9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3. The binding site between protein ATF3 and protein ATG7.</w:t>
      </w:r>
    </w:p>
    <w:p w14:paraId="4E0726E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tbl>
      <w:tblPr>
        <w:tblStyle w:val="10"/>
        <w:tblW w:w="0" w:type="auto"/>
        <w:tblInd w:w="0" w:type="dxa"/>
        <w:tblBorders>
          <w:top w:val="single" w:color="000000" w:sz="12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1"/>
        <w:gridCol w:w="1963"/>
        <w:gridCol w:w="2378"/>
      </w:tblGrid>
      <w:tr w14:paraId="4A2338D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12" w:space="0"/>
              <w:insideH w:val="single" w:sz="4" w:space="0"/>
            </w:tcBorders>
            <w:shd w:val="clear" w:color="auto" w:fill="auto"/>
          </w:tcPr>
          <w:p w14:paraId="1A12650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ceptor</w:t>
            </w:r>
          </w:p>
        </w:tc>
        <w:tc>
          <w:tcPr>
            <w:tcW w:w="0" w:type="auto"/>
            <w:tcBorders>
              <w:bottom w:val="single" w:color="000000" w:sz="12" w:space="0"/>
              <w:insideH w:val="single" w:sz="4" w:space="0"/>
            </w:tcBorders>
            <w:shd w:val="clear" w:color="auto" w:fill="auto"/>
          </w:tcPr>
          <w:p w14:paraId="19F7ED2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gand</w:t>
            </w:r>
          </w:p>
        </w:tc>
        <w:tc>
          <w:tcPr>
            <w:tcW w:w="0" w:type="auto"/>
            <w:tcBorders>
              <w:bottom w:val="single" w:color="000000" w:sz="12" w:space="0"/>
              <w:insideH w:val="single" w:sz="4" w:space="0"/>
            </w:tcBorders>
            <w:shd w:val="clear" w:color="auto" w:fill="auto"/>
          </w:tcPr>
          <w:p w14:paraId="72C619F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Hydrogen bond </w:t>
            </w:r>
          </w:p>
          <w:p w14:paraId="71081E4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0" w:type="auto"/>
            <w:tcBorders>
              <w:bottom w:val="single" w:color="000000" w:sz="12" w:space="0"/>
              <w:insideH w:val="single" w:sz="4" w:space="0"/>
            </w:tcBorders>
            <w:shd w:val="clear" w:color="auto" w:fill="auto"/>
          </w:tcPr>
          <w:p w14:paraId="0942095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lectrostatic interaction</w:t>
            </w:r>
          </w:p>
        </w:tc>
      </w:tr>
      <w:tr w14:paraId="2D530B80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</w:tcPr>
          <w:p w14:paraId="2DA8A39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TG7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</w:tcPr>
          <w:p w14:paraId="490B4E6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TF3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</w:tcPr>
          <w:p w14:paraId="156ADE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SN608-LYS97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</w:tcPr>
          <w:p w14:paraId="742D22A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LU609-ARG93</w:t>
            </w:r>
          </w:p>
        </w:tc>
      </w:tr>
      <w:tr w14:paraId="1AD233D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471F0D1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Alphafold predicted)</w:t>
            </w:r>
          </w:p>
        </w:tc>
        <w:tc>
          <w:tcPr>
            <w:tcW w:w="0" w:type="auto"/>
            <w:shd w:val="clear" w:color="auto" w:fill="auto"/>
          </w:tcPr>
          <w:p w14:paraId="00D48E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Alphafold predicted)</w:t>
            </w:r>
          </w:p>
        </w:tc>
        <w:tc>
          <w:tcPr>
            <w:tcW w:w="0" w:type="auto"/>
            <w:shd w:val="clear" w:color="auto" w:fill="auto"/>
          </w:tcPr>
          <w:p w14:paraId="77427C3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SP605-LYS97</w:t>
            </w:r>
          </w:p>
        </w:tc>
        <w:tc>
          <w:tcPr>
            <w:tcW w:w="0" w:type="auto"/>
            <w:shd w:val="clear" w:color="auto" w:fill="auto"/>
          </w:tcPr>
          <w:p w14:paraId="31AA347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5187564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309851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2B76041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5E37447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LN456-PRO6</w:t>
            </w:r>
          </w:p>
        </w:tc>
        <w:tc>
          <w:tcPr>
            <w:tcW w:w="0" w:type="auto"/>
            <w:shd w:val="clear" w:color="auto" w:fill="auto"/>
          </w:tcPr>
          <w:p w14:paraId="6E111CF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2BA4AF27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2E4CE7A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DB83B0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3E667B1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LN418-ALA11</w:t>
            </w:r>
          </w:p>
        </w:tc>
        <w:tc>
          <w:tcPr>
            <w:tcW w:w="0" w:type="auto"/>
            <w:shd w:val="clear" w:color="auto" w:fill="auto"/>
          </w:tcPr>
          <w:p w14:paraId="06F0013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57220C48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0149380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FAC580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7422174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IS24-VAL20</w:t>
            </w:r>
          </w:p>
        </w:tc>
        <w:tc>
          <w:tcPr>
            <w:tcW w:w="0" w:type="auto"/>
            <w:shd w:val="clear" w:color="auto" w:fill="auto"/>
          </w:tcPr>
          <w:p w14:paraId="289C68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058EC78E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4D199B0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7E0CB52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BDB9DE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R588-ARG104</w:t>
            </w:r>
          </w:p>
        </w:tc>
        <w:tc>
          <w:tcPr>
            <w:tcW w:w="0" w:type="auto"/>
            <w:shd w:val="clear" w:color="auto" w:fill="auto"/>
          </w:tcPr>
          <w:p w14:paraId="50DDA7A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08081B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 w14:paraId="71AAD73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82D74D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48E6105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YS318-SER28</w:t>
            </w:r>
          </w:p>
        </w:tc>
        <w:tc>
          <w:tcPr>
            <w:tcW w:w="0" w:type="auto"/>
            <w:shd w:val="clear" w:color="auto" w:fill="auto"/>
          </w:tcPr>
          <w:p w14:paraId="5723892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 w14:paraId="4F5C80F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BF8F10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 w14:paraId="72FCFDF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4. The top ten molecules with the highest binding energy in molecular docking.</w:t>
      </w:r>
    </w:p>
    <w:p w14:paraId="1DD24BC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tbl>
      <w:tblPr>
        <w:tblStyle w:val="10"/>
        <w:tblW w:w="0" w:type="auto"/>
        <w:tblInd w:w="0" w:type="dxa"/>
        <w:tblBorders>
          <w:top w:val="single" w:color="000000" w:sz="12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2782"/>
      </w:tblGrid>
      <w:tr w14:paraId="12CA0ED4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tcBorders>
              <w:bottom w:val="single" w:color="000000" w:sz="12" w:space="0"/>
              <w:insideH w:val="single" w:sz="4" w:space="0"/>
            </w:tcBorders>
            <w:shd w:val="clear" w:color="auto" w:fill="auto"/>
          </w:tcPr>
          <w:p w14:paraId="65AF10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ceptor DB ID</w:t>
            </w:r>
          </w:p>
        </w:tc>
        <w:tc>
          <w:tcPr>
            <w:tcW w:w="0" w:type="auto"/>
            <w:tcBorders>
              <w:bottom w:val="single" w:color="000000" w:sz="12" w:space="0"/>
              <w:insideH w:val="single" w:sz="4" w:space="0"/>
            </w:tcBorders>
            <w:shd w:val="clear" w:color="auto" w:fill="auto"/>
          </w:tcPr>
          <w:p w14:paraId="76EE94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inding energy ( kcal/mol)</w:t>
            </w:r>
          </w:p>
        </w:tc>
      </w:tr>
      <w:tr w14:paraId="65D8DDBA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shd w:val="clear" w:color="auto" w:fill="auto"/>
          </w:tcPr>
          <w:p w14:paraId="284268D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instrText xml:space="preserve"> HYPERLINK "https://www.drugbank.ca/drugs/DB01162" \o "" \t "https://pubchem.ncbi.nlm.nih.gov/compound/_parent" </w:instrTex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B01162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E813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213DF164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</w:tcPr>
          <w:p w14:paraId="21936B6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6S0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6E03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5FE23CE7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74AED36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C6987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CBE8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1</w:t>
            </w:r>
          </w:p>
        </w:tc>
      </w:tr>
      <w:tr w14:paraId="7552006E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46E81FA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C120955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1ED8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1</w:t>
            </w:r>
          </w:p>
        </w:tc>
      </w:tr>
      <w:tr w14:paraId="3296760B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3477828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B00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91DE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 w14:paraId="199CB541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4736D4B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B146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F281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 w14:paraId="5ADB8649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26ADD00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B004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66BB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 w14:paraId="6C2B354D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2A703B0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3S08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58D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.9</w:t>
            </w:r>
          </w:p>
        </w:tc>
      </w:tr>
      <w:tr w14:paraId="4C7365F2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center"/>
          </w:tcPr>
          <w:p w14:paraId="561BF58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11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8B1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.9</w:t>
            </w:r>
          </w:p>
        </w:tc>
      </w:tr>
      <w:tr w14:paraId="6513DA34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shd w:val="clear" w:color="auto" w:fill="auto"/>
            <w:vAlign w:val="center"/>
          </w:tcPr>
          <w:p w14:paraId="46ECAB7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28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D8B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.9</w:t>
            </w:r>
          </w:p>
        </w:tc>
      </w:tr>
    </w:tbl>
    <w:p w14:paraId="721C7E2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05EB8E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DA522F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9BE532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9F4DD6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9A9B6E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F979FE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6A6433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8972B3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B27C07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BEA2F2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B856B8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FEAC73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auto"/>
          <w:sz w:val="44"/>
          <w:szCs w:val="52"/>
        </w:rPr>
      </w:pP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5. B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asic characteristics of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AMR1 and SAMP8 mice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.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068"/>
        <w:gridCol w:w="1068"/>
        <w:gridCol w:w="1068"/>
        <w:gridCol w:w="1068"/>
        <w:gridCol w:w="1068"/>
        <w:gridCol w:w="930"/>
      </w:tblGrid>
      <w:tr w14:paraId="03A8C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6" w:hRule="atLeast"/>
        </w:trPr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0E7D5D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D35E4DA"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SAMR1</w:t>
            </w:r>
          </w:p>
          <w:p w14:paraId="20B3D76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76534AF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AMP8</w:t>
            </w:r>
          </w:p>
          <w:p w14:paraId="370E6F99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0A50000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36ACBB87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AMP8</w:t>
            </w:r>
          </w:p>
          <w:p w14:paraId="7CC3A2B9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+TZ1</w:t>
            </w:r>
          </w:p>
          <w:p w14:paraId="015091DB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241258A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37CFEC50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AMP8</w:t>
            </w:r>
          </w:p>
          <w:p w14:paraId="6859D4AA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+TZ2</w:t>
            </w:r>
          </w:p>
          <w:p w14:paraId="13B6B59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32D3FED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35AD19E6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AMP8</w:t>
            </w:r>
          </w:p>
          <w:p w14:paraId="47E1BB2D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+TZ3</w:t>
            </w:r>
          </w:p>
          <w:p w14:paraId="32D0E77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42581F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26161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70F1C9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44"/>
                <w:szCs w:val="52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Weight (g)</w:t>
            </w:r>
          </w:p>
          <w:p w14:paraId="74B6623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063D3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92209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F44C0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E58F2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9B3FB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D271E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BBD8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AF7BF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month-ol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B5F94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0.5±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1441D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9.8±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E8356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0.6±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622511"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0.1±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9BE5CD"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0.4±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EC305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389</w:t>
            </w:r>
          </w:p>
        </w:tc>
      </w:tr>
      <w:tr w14:paraId="6ABCD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99AB7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0DE739E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month-ol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B95B0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5.2±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8432A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6.6±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A6FDF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6.9±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29E7C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5.6±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5BD9F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6.4±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B09CD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312</w:t>
            </w:r>
          </w:p>
        </w:tc>
      </w:tr>
      <w:tr w14:paraId="730029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5A3BE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4AB5014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month-ol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616B6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8.0±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F8E02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8.4±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007EE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8.9±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F14C0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9.7±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8CEFB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9.0±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8061A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377</w:t>
            </w:r>
          </w:p>
        </w:tc>
      </w:tr>
      <w:tr w14:paraId="1715A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2884F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4924C0C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FBG (mmol/L)</w:t>
            </w:r>
          </w:p>
          <w:p w14:paraId="148CD4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9D3DD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7±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3E368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8±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53FEE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.3±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B9832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.0±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2896F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7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04834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8</w:t>
            </w:r>
          </w:p>
        </w:tc>
      </w:tr>
      <w:tr w14:paraId="31708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1960B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78FBA38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C (mmol/L)</w:t>
            </w:r>
          </w:p>
          <w:p w14:paraId="068927C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65640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7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F228E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6±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20D59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5±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6911A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1±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74323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4±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3AA21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465</w:t>
            </w:r>
          </w:p>
        </w:tc>
      </w:tr>
      <w:tr w14:paraId="5936D5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B9AE9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G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DE555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3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45DE0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5±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12CF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9±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6880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3±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AD48C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4±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9A8C6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68</w:t>
            </w:r>
          </w:p>
        </w:tc>
      </w:tr>
      <w:tr w14:paraId="79DFC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F82FE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HDL-C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D6EC7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2±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F9BB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1±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1A6AF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1±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F9018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5±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54CD8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0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1DBA2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491</w:t>
            </w:r>
          </w:p>
        </w:tc>
      </w:tr>
    </w:tbl>
    <w:p w14:paraId="539F8CA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TC, total cholesterol; TG, triglyceride; HDL-C, high-density lipoprotein cholesterol; and LDL-C, low-density lipoprotein cholesterol; FBG, fasting blood glucose. Data were present as means </w:t>
      </w:r>
      <w:r>
        <w:rPr>
          <w:rFonts w:hint="default" w:ascii="Times New Roman" w:hAnsi="Times New Roman" w:eastAsia="MTSY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± </w:t>
      </w: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SD or median for normally or non-normally distributed continuous variables and as frequency or percentage for categorical variables. The unpaired Student’s t-test or the </w:t>
      </w:r>
      <w:r>
        <w:rPr>
          <w:rFonts w:hint="eastAsia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Mann-Whitney U</w:t>
      </w: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test was applied to evaluate statistical significance for continuous variables with or without normal distribution, respectively. Meanwhile, the Chi-square test was used to evaluate the statistics. </w:t>
      </w:r>
    </w:p>
    <w:p w14:paraId="1F4AD200">
      <w:pPr>
        <w:bidi w:val="0"/>
        <w:jc w:val="left"/>
        <w:rPr>
          <w:color w:val="auto"/>
          <w:lang w:val="en-US" w:eastAsia="zh-CN"/>
        </w:rPr>
      </w:pPr>
    </w:p>
    <w:p w14:paraId="3B3BB2C0">
      <w:pPr>
        <w:bidi w:val="0"/>
        <w:jc w:val="left"/>
        <w:rPr>
          <w:color w:val="auto"/>
          <w:lang w:val="en-US" w:eastAsia="zh-CN"/>
        </w:rPr>
      </w:pPr>
    </w:p>
    <w:p w14:paraId="017E56B3">
      <w:pPr>
        <w:bidi w:val="0"/>
        <w:jc w:val="left"/>
        <w:rPr>
          <w:color w:val="auto"/>
          <w:lang w:val="en-US" w:eastAsia="zh-CN"/>
        </w:rPr>
      </w:pPr>
    </w:p>
    <w:p w14:paraId="756FA77C">
      <w:pPr>
        <w:bidi w:val="0"/>
        <w:jc w:val="left"/>
        <w:rPr>
          <w:color w:val="auto"/>
          <w:lang w:val="en-US" w:eastAsia="zh-CN"/>
        </w:rPr>
      </w:pPr>
    </w:p>
    <w:p w14:paraId="46E427C0">
      <w:pPr>
        <w:bidi w:val="0"/>
        <w:jc w:val="left"/>
        <w:rPr>
          <w:color w:val="auto"/>
          <w:lang w:val="en-US" w:eastAsia="zh-CN"/>
        </w:rPr>
      </w:pPr>
    </w:p>
    <w:p w14:paraId="18CDDC03">
      <w:pPr>
        <w:bidi w:val="0"/>
        <w:jc w:val="left"/>
        <w:rPr>
          <w:color w:val="auto"/>
          <w:lang w:val="en-US" w:eastAsia="zh-CN"/>
        </w:rPr>
      </w:pPr>
    </w:p>
    <w:p w14:paraId="2B9EFBAB">
      <w:pPr>
        <w:bidi w:val="0"/>
        <w:jc w:val="left"/>
        <w:rPr>
          <w:color w:val="auto"/>
          <w:lang w:val="en-US" w:eastAsia="zh-CN"/>
        </w:rPr>
      </w:pPr>
    </w:p>
    <w:p w14:paraId="598D5C00">
      <w:pPr>
        <w:pStyle w:val="9"/>
        <w:jc w:val="both"/>
        <w:rPr>
          <w:rFonts w:hint="default" w:ascii="Times New Roman" w:hAnsi="Times New Roman" w:cs="Times New Roman"/>
          <w:b w:val="0"/>
          <w:bCs w:val="0"/>
          <w:color w:val="auto"/>
          <w:sz w:val="44"/>
          <w:szCs w:val="52"/>
        </w:rPr>
      </w:pP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6. B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asic characteristics of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AMR1 and SAMP8 mice</w:t>
      </w:r>
      <w:r>
        <w:rPr>
          <w:rFonts w:hint="default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. </w:t>
      </w:r>
    </w:p>
    <w:p w14:paraId="0E908013">
      <w:pPr>
        <w:pStyle w:val="3"/>
        <w:rPr>
          <w:rFonts w:hint="eastAsia" w:eastAsia="黑体"/>
          <w:color w:val="auto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679"/>
        <w:gridCol w:w="1679"/>
        <w:gridCol w:w="1681"/>
        <w:gridCol w:w="1234"/>
      </w:tblGrid>
      <w:tr w14:paraId="2B045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6" w:hRule="atLeast"/>
        </w:trPr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17457C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67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6FC4A4D">
            <w:pPr>
              <w:widowControl w:val="0"/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WT</w:t>
            </w:r>
          </w:p>
          <w:p w14:paraId="124687B3">
            <w:pPr>
              <w:widowControl w:val="0"/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167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CF05216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GFP-AAV</w:t>
            </w:r>
          </w:p>
          <w:p w14:paraId="791D4B1E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168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2144BD9">
            <w:pPr>
              <w:widowControl w:val="0"/>
              <w:jc w:val="center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ATF3-AAV</w:t>
            </w:r>
          </w:p>
          <w:p w14:paraId="54090DFD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n=6)</w:t>
            </w:r>
          </w:p>
        </w:tc>
        <w:tc>
          <w:tcPr>
            <w:tcW w:w="123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169751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3C5B7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89E92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44"/>
                <w:szCs w:val="52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Weight (g)</w:t>
            </w:r>
          </w:p>
          <w:p w14:paraId="5ADDD8A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67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3482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7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1B0D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8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2A3A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38E7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070C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1C39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month-old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6B2764F2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9.8±1.8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11E6D764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0.3±4.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128DC15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9.8±1.8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1ACBD1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11</w:t>
            </w:r>
          </w:p>
        </w:tc>
      </w:tr>
      <w:tr w14:paraId="47D38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A75E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6F635C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month-old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3C762178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6.6±1.2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2E7FE710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5.6±1.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9865EFB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5.7±1.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E0687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307</w:t>
            </w:r>
          </w:p>
        </w:tc>
      </w:tr>
      <w:tr w14:paraId="75FF0C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2CDA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1038F6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-month-old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2C06DAB1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8.4±1.1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149B495C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9.8±2.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E304017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8.9±0.4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54514C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89</w:t>
            </w:r>
          </w:p>
        </w:tc>
      </w:tr>
      <w:tr w14:paraId="76021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605B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18ED12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FBG (mmol/L)</w:t>
            </w:r>
          </w:p>
          <w:p w14:paraId="403BAC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0B679A4B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8±0.5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39651BC3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5±0.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8B8F08E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.7±0.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481506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12</w:t>
            </w:r>
          </w:p>
        </w:tc>
      </w:tr>
      <w:tr w14:paraId="4ADFC9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DD92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75B605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C (mmol/L)</w:t>
            </w:r>
          </w:p>
          <w:p w14:paraId="4FC861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2225DDD3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6±0.7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6EE4AEA9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9±0.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2B57475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6±0.5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240541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45</w:t>
            </w:r>
          </w:p>
        </w:tc>
      </w:tr>
      <w:tr w14:paraId="6EA77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9821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G (mmol/L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2A03580E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5±1.2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3FC37C5C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1±0.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9270926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2±0.9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4A8B3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51</w:t>
            </w:r>
          </w:p>
        </w:tc>
      </w:tr>
      <w:tr w14:paraId="61C5B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4A9A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HDL-C (mmol/L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27DDE119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.1±0.4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078892DA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2±0.1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8223555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1±0.0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825F7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195</w:t>
            </w:r>
          </w:p>
        </w:tc>
      </w:tr>
      <w:tr w14:paraId="40A1F9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F4FA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71547F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44"/>
                <w:szCs w:val="52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BP (mmHg)</w:t>
            </w:r>
          </w:p>
          <w:p w14:paraId="75C284C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4B848B5B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53.2</w:t>
            </w: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5.8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3261E950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43.6</w:t>
            </w: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6.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72296E8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7EF4500C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48.2</w:t>
            </w: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7.9</w:t>
            </w:r>
          </w:p>
          <w:p w14:paraId="6A200CD1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476391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619</w:t>
            </w:r>
          </w:p>
        </w:tc>
      </w:tr>
      <w:tr w14:paraId="23C1E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D407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57C94D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44"/>
                <w:szCs w:val="52"/>
              </w:rPr>
            </w:pPr>
            <w:r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BP (mmHg)</w:t>
            </w:r>
          </w:p>
          <w:p w14:paraId="1755AAFB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4772500C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20.5</w:t>
            </w: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7.0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 w14:paraId="7C2840FA">
            <w:pPr>
              <w:widowControl w:val="0"/>
              <w:jc w:val="center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16.9</w:t>
            </w: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3.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E34650B">
            <w:pPr>
              <w:widowControl w:val="0"/>
              <w:ind w:firstLine="240" w:firstLineChars="100"/>
              <w:jc w:val="both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9.2</w:t>
            </w: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942E3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927</w:t>
            </w:r>
          </w:p>
        </w:tc>
      </w:tr>
    </w:tbl>
    <w:p w14:paraId="15D7779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0FAB1D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C, total cholesterol; TG, triglyceride; HDL-C, high-density lipoprotein cholesterol; and LDL-C, low-density lipoprotein cholesterol; FBG, fasting blood glucose. SBP, systolic blood pressure; DBP, diastolic blood pressure;</w:t>
      </w:r>
      <w:r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Data were present as means </w:t>
      </w:r>
      <w:r>
        <w:rPr>
          <w:rFonts w:hint="default" w:ascii="Times New Roman" w:hAnsi="Times New Roman" w:eastAsia="MTSY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± </w:t>
      </w: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SD or median for normally or non-normally distributed continuous variables and as frequency or percentage for categorical variables. The unpaired Student’s t-test or the </w:t>
      </w:r>
      <w:r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Mann</w:t>
      </w:r>
      <w:r>
        <w:rPr>
          <w:rFonts w:hint="eastAsia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Whitney U</w:t>
      </w:r>
      <w:r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test was applied to evaluate statistical significance for continuous variables with or without normal distribution, respectively. Meanwhile, the Chi-square test was used to evaluate the statistics.</w:t>
      </w:r>
    </w:p>
    <w:p w14:paraId="1EB4D40E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0390CE9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60F791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F2FEC6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934F59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61C94B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41F180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186078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23C78A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D0AAD8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1E1576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7D5DB1F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F72F83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A5E4E5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F926A4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F2E41E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09920D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C3CBEF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F0BFCE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5760F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20A042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B6C3C9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4E16ED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B56D2F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D04CC3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40F428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027DC3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2E1F01D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07EC7BB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3764CA9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4E411F2">
      <w:pPr>
        <w:rPr>
          <w:rFonts w:hint="default" w:ascii="Times New Roman" w:hAnsi="Times New Roman" w:cs="Times New Roman"/>
          <w:color w:val="auto"/>
          <w:sz w:val="44"/>
          <w:szCs w:val="52"/>
        </w:rPr>
      </w:pPr>
    </w:p>
    <w:p w14:paraId="4800CC1E">
      <w:pPr>
        <w:pStyle w:val="9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 w14:paraId="2A5A4373">
      <w:pPr>
        <w:pStyle w:val="9"/>
        <w:jc w:val="both"/>
        <w:rPr>
          <w:rFonts w:hint="eastAsia" w:ascii="Times New Roman" w:hAnsi="Times New Roman" w:eastAsia="HelveticaNeueLTStd-Lt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 w14:paraId="4503F44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83092F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0CA3F0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9D291E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6D54495">
      <w:pPr>
        <w:pStyle w:val="9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640854F7">
      <w:pPr>
        <w:pStyle w:val="9"/>
        <w:jc w:val="both"/>
        <w:rPr>
          <w:rFonts w:hint="default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rimary antibodie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applied 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F, WB, IP and RIP</w:t>
      </w:r>
    </w:p>
    <w:p w14:paraId="63B2E52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ED1C37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E54898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00E3A2B">
      <w:pPr>
        <w:bidi w:val="0"/>
        <w:jc w:val="left"/>
        <w:rPr>
          <w:color w:val="auto"/>
          <w:lang w:val="en-US" w:eastAsia="zh-CN"/>
        </w:rPr>
      </w:pPr>
    </w:p>
    <w:p w14:paraId="50CC1B8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8606D9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FE7CBC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1F9EB5F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586B167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69FB0A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314542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 w14:paraId="62CC5644">
      <w:pPr>
        <w:pStyle w:val="11"/>
        <w:ind w:left="0" w:leftChars="0" w:firstLine="0" w:firstLineChars="0"/>
        <w:jc w:val="left"/>
        <w:rPr>
          <w:rFonts w:hint="eastAsia"/>
          <w:color w:val="auto"/>
          <w:sz w:val="24"/>
          <w:highlight w:val="none"/>
          <w:lang w:val="en-US" w:eastAsia="zh-CN"/>
        </w:rPr>
      </w:pPr>
    </w:p>
    <w:tbl>
      <w:tblPr>
        <w:tblStyle w:val="4"/>
        <w:tblpPr w:leftFromText="180" w:rightFromText="180" w:vertAnchor="page" w:horzAnchor="page" w:tblpX="1304" w:tblpY="2511"/>
        <w:tblOverlap w:val="never"/>
        <w:tblW w:w="953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437"/>
        <w:gridCol w:w="2668"/>
        <w:gridCol w:w="2457"/>
      </w:tblGrid>
      <w:tr w14:paraId="0B8BF5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75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243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1C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alog number</w:t>
            </w:r>
          </w:p>
        </w:tc>
        <w:tc>
          <w:tcPr>
            <w:tcW w:w="266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E9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ufacturer</w:t>
            </w:r>
          </w:p>
        </w:tc>
        <w:tc>
          <w:tcPr>
            <w:tcW w:w="245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89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ution ratio</w:t>
            </w:r>
          </w:p>
        </w:tc>
      </w:tr>
      <w:tr w14:paraId="4146DB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A3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43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77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0879</w:t>
            </w:r>
          </w:p>
        </w:tc>
        <w:tc>
          <w:tcPr>
            <w:tcW w:w="266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26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finit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China</w:t>
            </w:r>
          </w:p>
        </w:tc>
        <w:tc>
          <w:tcPr>
            <w:tcW w:w="245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B2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</w:t>
            </w:r>
          </w:p>
        </w:tc>
      </w:tr>
      <w:tr w14:paraId="7D8407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20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7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-6246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8E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nta Cruz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15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500</w:t>
            </w:r>
          </w:p>
        </w:tc>
      </w:tr>
      <w:tr w14:paraId="642B93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1C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ATF3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254268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EB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cam, US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6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F:1:100, WB:1:1000, IP: 1/30</w:t>
            </w:r>
          </w:p>
        </w:tc>
      </w:tr>
      <w:tr w14:paraId="05A26B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C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ATG7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C8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133528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F5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cam, US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6E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F:1:100, WB:1:10000, IP: 1/30</w:t>
            </w:r>
          </w:p>
        </w:tc>
      </w:tr>
      <w:tr w14:paraId="5F252D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0C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SMA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B2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245S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A5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ST, US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16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5000</w:t>
            </w:r>
          </w:p>
        </w:tc>
      </w:tr>
      <w:tr w14:paraId="1D38AE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EF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SM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α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26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93-1-AP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ED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2E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F:1:200, WB:1:5000</w:t>
            </w:r>
          </w:p>
        </w:tc>
      </w:tr>
      <w:tr w14:paraId="7F9BF1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54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OPN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05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52-1-AP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5E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E4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F:1:20, WB:1:1000</w:t>
            </w:r>
          </w:p>
        </w:tc>
      </w:tr>
      <w:tr w14:paraId="7F9D70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39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LC3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70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08S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2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ST, US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EC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</w:t>
            </w:r>
          </w:p>
        </w:tc>
      </w:tr>
      <w:tr w14:paraId="79B2D1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00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GAPDH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D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94-1-AP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8C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9D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0</w:t>
            </w:r>
          </w:p>
        </w:tc>
      </w:tr>
      <w:tr w14:paraId="408B0E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C6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Tubulin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9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L1030, 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3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bkine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D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0</w:t>
            </w:r>
          </w:p>
        </w:tc>
      </w:tr>
      <w:tr w14:paraId="54015D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35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Histone H3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2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531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F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rvicebio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65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</w:t>
            </w:r>
          </w:p>
        </w:tc>
      </w:tr>
      <w:tr w14:paraId="508BA6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ED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Flag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66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008-4-Ig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6C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E8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5000, IP: 1/30</w:t>
            </w:r>
          </w:p>
        </w:tc>
      </w:tr>
      <w:tr w14:paraId="1EBD6D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6B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HA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F6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006-2-Ig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D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5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0, IP: 1/30</w:t>
            </w:r>
          </w:p>
        </w:tc>
      </w:tr>
      <w:tr w14:paraId="4554AA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30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His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88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005-1-Ig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3A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1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1000</w:t>
            </w:r>
          </w:p>
        </w:tc>
      </w:tr>
      <w:tr w14:paraId="12F1BD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CD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GST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0D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001-2-Ig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0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2E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:1:5000</w:t>
            </w:r>
          </w:p>
        </w:tc>
      </w:tr>
      <w:tr w14:paraId="6539A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B0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-YTHDF2</w:t>
            </w:r>
          </w:p>
        </w:tc>
        <w:tc>
          <w:tcPr>
            <w:tcW w:w="2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D0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220163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09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cam, USA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0F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IP: 1/30</w:t>
            </w:r>
          </w:p>
        </w:tc>
      </w:tr>
    </w:tbl>
    <w:p w14:paraId="2BE2E7F9">
      <w:pPr>
        <w:pStyle w:val="9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21B7B8F2">
      <w:pPr>
        <w:pStyle w:val="9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103CABD0">
      <w:pPr>
        <w:pStyle w:val="9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78127970">
      <w:pPr>
        <w:pStyle w:val="9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0E215330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6E384D9B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0EB2B5A7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2FB5A0F2">
      <w:pPr>
        <w:bidi w:val="0"/>
        <w:jc w:val="left"/>
        <w:rPr>
          <w:color w:val="auto"/>
          <w:lang w:val="en-US" w:eastAsia="zh-CN"/>
        </w:rPr>
      </w:pPr>
    </w:p>
    <w:p w14:paraId="77C7EF0E">
      <w:pPr>
        <w:pStyle w:val="9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rimers applied in qRT-PCR</w:t>
      </w:r>
    </w:p>
    <w:tbl>
      <w:tblPr>
        <w:tblStyle w:val="4"/>
        <w:tblpPr w:leftFromText="180" w:rightFromText="180" w:vertAnchor="page" w:horzAnchor="page" w:tblpX="1401" w:tblpY="7014"/>
        <w:tblOverlap w:val="never"/>
        <w:tblW w:w="995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017"/>
        <w:gridCol w:w="3576"/>
        <w:gridCol w:w="3850"/>
      </w:tblGrid>
      <w:tr w14:paraId="017BC6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7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01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2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357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7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rward (5'-3')</w:t>
            </w:r>
          </w:p>
        </w:tc>
        <w:tc>
          <w:tcPr>
            <w:tcW w:w="38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35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verse (5'-3')</w:t>
            </w:r>
          </w:p>
        </w:tc>
      </w:tr>
      <w:tr w14:paraId="0D3978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FD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1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7B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D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GAAGGAAATTTGTATCCCGA</w:t>
            </w:r>
          </w:p>
        </w:tc>
        <w:tc>
          <w:tcPr>
            <w:tcW w:w="385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F9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TGGATGGTGGTATACTCAGAG</w:t>
            </w:r>
          </w:p>
        </w:tc>
      </w:tr>
      <w:tr w14:paraId="1561A7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B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F6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84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TGGTGATGTCCGACCTG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74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ATGAGCGCATCGCAATC</w:t>
            </w:r>
          </w:p>
        </w:tc>
      </w:tr>
      <w:tr w14:paraId="21A473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5D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Atf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6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8F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CCTCCTGGGTCACTGGTATTTG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56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TGGCGAATCTCAGCTCTTCCTTG</w:t>
            </w:r>
          </w:p>
        </w:tc>
      </w:tr>
      <w:tr w14:paraId="3B09C8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31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g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9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99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GGTGAACCTCAGTGGATGTATGGAC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15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CCAGCAGCAGGCACTTGACAG</w:t>
            </w:r>
          </w:p>
        </w:tc>
      </w:tr>
      <w:tr w14:paraId="12F4B1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EB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Acta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ED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GTCCCAGACATCAGGGAGTAA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C5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GGATACTTCAGCGTCAGGA</w:t>
            </w:r>
          </w:p>
        </w:tc>
      </w:tr>
      <w:tr w14:paraId="0A25FD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B7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Tagln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9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CAACAAGGGTCCATCCTACGG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CB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ATCTGGGCGGCCTACATCA</w:t>
            </w:r>
          </w:p>
        </w:tc>
      </w:tr>
      <w:tr w14:paraId="57EF13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B1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pn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05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43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AGCAAGAAACTCTTCCAAGCAA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E8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TGAGATTCGTCAGATTCATCCG</w:t>
            </w:r>
          </w:p>
        </w:tc>
      </w:tr>
      <w:tr w14:paraId="14504D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6D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71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81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TCAACACGGGAAACCTCAC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9D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CTCCACCAACTAAGAACG</w:t>
            </w:r>
          </w:p>
        </w:tc>
      </w:tr>
      <w:tr w14:paraId="1AE686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AB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g7-promoter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14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0D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GGGAAATTTCCCGGGAAATT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15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TCCCGGGAAATTTCCCGG</w:t>
            </w:r>
          </w:p>
        </w:tc>
      </w:tr>
      <w:tr w14:paraId="5E0596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04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m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08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15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TGGGAAGCTGGAAGAAATGC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8A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GTTTGGGGTACTCTCTGG</w:t>
            </w:r>
          </w:p>
        </w:tc>
      </w:tr>
      <w:tr w14:paraId="2B9BE3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24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C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02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TGGGAAGCTGGAAGAAATGC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85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GTTTGGGGTACTCTCTGG</w:t>
            </w:r>
          </w:p>
        </w:tc>
      </w:tr>
      <w:tr w14:paraId="5D0939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D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0C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57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AGGCGGTGCCTATGTCTC</w:t>
            </w:r>
          </w:p>
        </w:tc>
        <w:tc>
          <w:tcPr>
            <w:tcW w:w="3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31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GATCACCCCGAAGTTCAGTAG   </w:t>
            </w:r>
          </w:p>
        </w:tc>
      </w:tr>
    </w:tbl>
    <w:p w14:paraId="31A41916">
      <w:pPr>
        <w:bidi w:val="0"/>
        <w:jc w:val="left"/>
        <w:rPr>
          <w:color w:val="auto"/>
          <w:lang w:val="en-US" w:eastAsia="zh-CN"/>
        </w:rPr>
      </w:pPr>
    </w:p>
    <w:p w14:paraId="4420FC93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71B50CE6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40CEC1B7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462442BF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628BEAB5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5EDFCBC2">
      <w:pPr>
        <w:bidi w:val="0"/>
        <w:jc w:val="left"/>
        <w:rPr>
          <w:color w:val="auto"/>
          <w:lang w:val="en-US" w:eastAsia="zh-CN"/>
        </w:rPr>
      </w:pPr>
    </w:p>
    <w:p w14:paraId="72072074">
      <w:pPr>
        <w:pStyle w:val="9"/>
        <w:jc w:val="both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9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Wild-type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d m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tation sequenc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TF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3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applied in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o-IP</w:t>
      </w:r>
    </w:p>
    <w:tbl>
      <w:tblPr>
        <w:tblStyle w:val="4"/>
        <w:tblpPr w:leftFromText="180" w:rightFromText="180" w:vertAnchor="page" w:horzAnchor="page" w:tblpXSpec="center" w:tblpY="2359"/>
        <w:tblOverlap w:val="never"/>
        <w:tblW w:w="852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6965"/>
      </w:tblGrid>
      <w:tr w14:paraId="1C5B58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A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me</w:t>
            </w:r>
          </w:p>
        </w:tc>
        <w:tc>
          <w:tcPr>
            <w:tcW w:w="696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55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quenc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6BCC7D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D4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F3-WT</w:t>
            </w:r>
          </w:p>
        </w:tc>
        <w:tc>
          <w:tcPr>
            <w:tcW w:w="696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0C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gatgcttcaacatccaggccaggtctctgcctcagaagtcagtgcgaccgccattgtcccctgcctctcacctcctgggtcactggtatttgaggattttgctaacctgacaccctttgtcaaggaagagctgagattcgccatccagaataaacacctctgccatcggatgtcctctgcgctggagtcagttaccgtcaacaacagacccctggagatgtcagtcaccaagtctgaggcggcccctgaagaagatgagaggaaaaggaggcggcgagaaagaaataaaattgctgctgccaagtgtcgaaacaagaaaaaggagaagacagagtgcctgcagaaagagtcagagaaactggagagtgtgaatgctgagctgaaggcccagattgaggagctgaagaatgagaaacagcatttgatatacatgctcaacctgcaccggcccacctgcatcgtccgggctcagaatggacggacaccggaagacgagaggaacctctttatccaacagataaaagaaggaacattgcagagc</w:t>
            </w:r>
          </w:p>
        </w:tc>
      </w:tr>
      <w:tr w14:paraId="09E800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24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F3-MUT1(ARG93GLU)</w:t>
            </w:r>
          </w:p>
          <w:p w14:paraId="26EFF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1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gatgcttcaacatccaggccaggtctctgcctcagaagtcagtgcgaccgccattgtcccctgcctctcacctcctgggtcactggtatttgaggattttgctaacctgacaccctttgtcaaggaagagctgagattcgccatccagaataaacacctctgccatcggatgtcctctgcgctggagtcagttaccgtcaacaacagacccctggagatgtcagtcaccaagtctgaggcggcccctgaagaagatgagaggaaaaggaggcgggaggaaagaaataaaattgctgctgccaagtgtcgaaacaagaaaaaggagaagacagagtgcctgcagaaagagtcagagaaactggagagtgtgaatgctgagctgaaggcccagattgaggagctgaagaatgagaaacagcatttgatatacatgctcaacctgcaccggcccacctgcatcgtccgggctcagaatggacggacaccggaagacgagaggaacctctttatccaacagataaaagaaggaacattgcagagc</w:t>
            </w:r>
          </w:p>
          <w:p w14:paraId="5B7F8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CDB91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D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F3-MUT2(LYS97GLU)</w:t>
            </w:r>
          </w:p>
          <w:p w14:paraId="35BD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7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gatgcttcaacatccaggccaggtctctgcctcagaagtcagtgcgaccgccattgtcccctgcctctcacctcctgggtcactggtatttgaggattttgctaacctgacaccctttgtcaaggaagagctgagattcgccatccagaataaacacctctgccatcggatgtcctctgcgctggagtcagttaccgtcaacaacagacccctggagatgtcagtcaccaagtctgaggcggcccctgaagaagatgagaggaaaaggaggcggcgagaaagaaatgagattgctgctgccaagtgtcgaaacaagaaaaaggagaagacagagtgcctgcagaaagagtcagagaaactggagagtgtgaatgctgagctgaaggcccagattgaggagctgaagaatgagaaacagcatttgatatacatgctcaacctgcaccggcccacctgcatcgtccgggctcagaatggacggacaccggaagacgagaggaacctctttatccaacagataaaagaaggaacattgcagagc</w:t>
            </w:r>
          </w:p>
          <w:p w14:paraId="075B8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23B58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45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F3-MUT3(ARG104GLU)</w:t>
            </w:r>
          </w:p>
          <w:p w14:paraId="02145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1D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gatgcttcaacatccaggccaggtctctgcctcagaagtcagtgcgaccgccattgtcccctgcctctcacctcctgggtcactggtatttgaggattttgctaacctgacaccctttgtcaaggaagagctgagattcgccatccagaataaacacctctgccatcggatgtcctctgcgctggagtcagttaccgtcaacaacagacccctggagatgtcagtcaccaagtctgaggcggcccctgaagaagatgagaggaaaaggaggcggcgagaaagaaataaaattgctgctgccaagtgtgagaacaagaaaaaggagaagacagagtgcctgcagaaagagtcagagaaactggagagtgtgaatgctgagctgaaggcccagattgaggagctgaagaatgagaaacagcatttgatatacatgctcaacctgcaccggcccacctgcatcgtccgggctcagaatggacggacaccggaagacgagaggaacctctttatccaacagataaaagaaggaacattgcagagc</w:t>
            </w:r>
          </w:p>
        </w:tc>
      </w:tr>
    </w:tbl>
    <w:p w14:paraId="589D33F3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56B8934E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0881F2AA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2DB84A42">
      <w:pPr>
        <w:pStyle w:val="9"/>
        <w:jc w:val="both"/>
        <w:rPr>
          <w:color w:val="auto"/>
        </w:rPr>
      </w:pP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0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Wild-type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d m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tation sequenc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A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tg7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promoter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applied i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</w:rPr>
        <w:t>Dual-Luciferase Reporter Assay</w:t>
      </w:r>
    </w:p>
    <w:p w14:paraId="7795CBB6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62144F0A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24360E6B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05B41BAC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tbl>
      <w:tblPr>
        <w:tblStyle w:val="4"/>
        <w:tblpPr w:leftFromText="180" w:rightFromText="180" w:vertAnchor="page" w:horzAnchor="page" w:tblpX="2017" w:tblpY="3079"/>
        <w:tblOverlap w:val="never"/>
        <w:tblW w:w="852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6965"/>
      </w:tblGrid>
      <w:tr w14:paraId="4430FF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E9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me</w:t>
            </w:r>
          </w:p>
        </w:tc>
        <w:tc>
          <w:tcPr>
            <w:tcW w:w="696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17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quenc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1D32EC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F8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omoter (-1963to+37)WT</w:t>
            </w:r>
          </w:p>
        </w:tc>
        <w:tc>
          <w:tcPr>
            <w:tcW w:w="696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5C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GAACCTAGGCTCTAGGTCTTGCAGAGTCCCGTGCATAACCTCAGTGTAAGGATATCTAGTTCTACAGCTTTAGGCCAATGTAGCATTCCAAGTCCCCATCCTAAAAAGAATGATCACAGTGTCACTTCAATGTAGCCTACTCTGTGCATACCACTGAAAATATTGAGAAGAGTGTGTGGGGATAGATAAATTTTCATTTGTCCCAAGGTTAGCTTCTCCCATCAAAGAAGCCACCAGAGAACAGGCTGGCCAGGAGAGGGAACAGTCCATCCAGCACAGCATGGTCCAGCCCTCTTGTATTATACTAGCTCCCATTTGCCTTTTTTTTTCTGGTCTTGTGTGTTACTCCTTAAGCAGAGAAAACTTATCAGAAGCAGGAATTCACACCTTCCATCTTGCTCTCTGTGATGTTTGGGGCAAGATGATGACTTGGGTGCAAAATTGTTGATCAGCTGTGATTGGTAGCCAGTTGTGGTCCTGGAGACATTTACCCACCTGTAGTTCAGGGTGGTCTTCCATTCCAGTAGTTATTCCTTGTTCCCCAACTTCATGCCTTCTTCCTAACGCTCATTTTGTGGGGTTTTTTTTCTTATTTTTCAGAGTCTAAGATTATTTCCTGTCACTCTGACTCCAAAGTGTCTGTCTCTCTCTCTCTCTGTCTGTCTCTCTTTCTTTTTTCCAGGAACCACTTTCCATTTGTTTACTCTGCCCCCCCCCCCGTATAAGCTATAAGGCACACACACACACACACACACACACACACACACACACACACACACACCACCTTGTAATTTATCCATTAGAAATAGGAAACCCTTAATGTAAAAAAAAATCAATAAATAGTCCAAGATATTATGATGAATCCCTAGAGGCACTCCAAAGGCACTGTGTGCCAGGAAAGGTGTCCGTGGACTGCCATCTCAGCAATGGTGATGCGGTATCAGGATGCTTGCCTTGAGCTCTGATCATCCTGGACTATAGAACTAAATCAAGTCAAGTACACTCTTGTCGCTAAGGAAGTCACTCATGTGCAAGACTCCCCAGGCTAGAGCATTTCATTATGTTCATTATCCTGTCAAAAAAAAAAATGTTTTCCCAGTAGTAAGTTTTTTGTTCGTTTTATTTGTTTGTTTGTTTTGTTTGAGATAGTGTAGCCCTGGCTGTCCCAGAACTCACTACTCACAGATCCACCTACCTCTGCCTCCCAAATGCTGGATTTTTTGTTTTGTTTTGTTTTGTTTTGTTTTTCGAGACAGGGTTTCTCTGTATAACTCTGGCTGTCCTGGAACTCACTTTGTAGACCAGGCTGGCCTTGAACTCAGAAATCTGCCTGCCTCTGCCTCCTGAGGGCTGGGATTAAAATCTTGTGCCACCACGCCCAGCCCAAATGCTGGAATTTAAGACATATCCCACACCGTCTGGCCCATATTAGGTTCTTAAGAAGTGATTTTATAGTCACTGAAGTTGCTGGCTGCAGTAGCTTGGTGGATATTTTAGATTCTATTTGGTTTTCCAGAGTTATATTTGGTTGGGCAAGCTTTTAATCCCAGCACTGGGGCAAAGCAAAGGTAAGCAATCTCTGTTAGTTCGAGACTAGACTGATGTATATGTATACAGGTCCAGAACAGCCATGGCTATGTAGTGTAAATATGAGGAGGACATAACCTTTTTAAAAAATTAAAAATGCAAAAAATAAAAATAAACCTTGTTTCAACACCTGTACTCTAGTACTACCCTGGGAATTTGATAATAATTCCGTAGTACTGTAGAGTCACTCGCAGGAAAATGTAATCTTCCTTACAAGCCCCAAAAGGCTTACAGGTTAGCCTTAGTTTCGCCCCGTTATTGCGGTTGTGGGGACCCTTTTTGTCGTTGTTGTTGTAGTGCGCATGCGCGCCGCGCTTCCGCGTTTGTGTGGGCTGGGTTATTACGTCATTGGGCCGCGCGGCGCGGCTGGGGCTGTGGTTGCCGGAAGTTGAGCGGCGGTAAGTAAGCCGT</w:t>
            </w:r>
          </w:p>
        </w:tc>
      </w:tr>
      <w:tr w14:paraId="436964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85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omoter (-1963to+37)MT1</w:t>
            </w:r>
          </w:p>
        </w:tc>
        <w:tc>
          <w:tcPr>
            <w:tcW w:w="6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7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GAACCTAGGCTCTAGGTCTTGCAGAGTCCCGTGCATAACCTCAGTGTAAGGATATCTAGTTCTACAGCTTTAGGCCAATGTAGCATTCCAAGTCCCCATCCTAAAAAGAATGATCACAGTGTCACTTCAATGTAGCCTACTCTGTGCATACCACTGAAAATATTGAGAAGAGTGTGTGGGGATAGATAAATTTTCATTTGTCCCAAGGTTAGCTTCTCCCATCAAAGAAGCCACCAGAGAACAGGCTGGCCAGGAGAGGGAACAGTCCATCCAGCACAGCATGGTCCAGCCCTCTTGTATTATACTAGCTCCCATTTGCCTTTTTTTTTCTGGTCTTGTGTGTTACTCCTTAAGCAGAGAAAACTTATCAGAAGCAGGAATTCACACCTTCCATCTTGCTCTCTGTGATGTTTGGGGCAAGATTCGTCAGGGGGTGCAAAATTGTTGATCAGCTGTGATTGGTAGCCAGTTGTGGTCCTGGAGACATTTACCCACCTGTAGTTCAGGGTGGTCTTCCATTCCAGTAGTTATTCCTTGTTCCCCAACTTCATGCCTTCTTCCTAACGCTCATTTTGTGGGGTTTTTTTTCTTATTTTTCAGAGTCTAAGATTATTTCCTGTCACTCTGACTCCAAAGTGTCTGTCTCTCTCTCTCTCTGTCTGTCTCTCTTTCTTTTTTCCAGGAACCACTTTCCATTTGTTTACTCTGCCCCCCCCCCCGTATAAGCTATAAGGCACACACACACACACACACACACACACACACACACACACACACACACCACCTTGTAATTTATCCATTAGAAATAGGAAACCCTTAATGTAAAAAAAAATCAATAAATAGTCCAAGATATTATGATGAATCCCTAGAGGCACTCCAAAGGCACTGTGTGCCAGGAAAGGTGTCCGTGGACTGCCATCTCAGCAATGGTGATGCGGTATCAGGATGCTTGCCTTGAGCTCTGATCATCCTGGACTATAGAACTAAATCAAGTCAAGTACACTCTTGTCGCTAAGGAAGTCACTCATGTGCAAGACTCCCCAGGCTAGAGCATTTCATTATGTTCATTATCCTGTCAAAAAAAAAAATGTTTTCCCAGTAGTAAGTTTTTTGTTCGTTTTATTTGTTTGTTTGTTTTGTTTGAGATAGTGTAGCCCTGGCTGTCCCAGAACTCACTACTCACAGATCCACCTACCTCTGCCTCCCAAATGCTGGATTTTTTGTTTTGTTTTGTTTTGTTTTGTTTTTCGAGACAGGGTTTCTCTGTATAACTCTGGCTGTCCTGGAACTCACTTTGTAGACCAGGCTGGCCTTGAACTCAGAAATCTGCCTGCCTCTGCCTCCTGAGGGCTGGGATTAAAATCTTGTGCCACCACGCCCAGCCCAAATGCTGGAATTTAAGACATATCCCACACCGTCTGGCCCATATTAGGTTCTTAAGAAGTGATTTTATAGTCACTGAAGTTGCTGGCTGCAGTAGCTTGGTGGATATTTTAGATTCTATTTGGTTTTCCAGAGTTATATTTGGTTGGGCAAGCTTTTAATCCCAGCACTGGGGCAAAGCAAAGGTAAGCAATCTCTGTTAGTTCGAGACTAGACTGATGTATATGTATACAGGTCCAGAACAGCCATGGCTATGTAGTGTAAATATGAGGAGGACATAACCTTTTTAAAAAATTAAAAATGCAAAAAATAAAAATAAACCTTGTTTCAACACCTGTACTCTAGTACTACCCTGGGAATTTGATAATAATTCCGTAGTACTGTAGAGTCACTCGCAGGAAAATGTAATCTTCCTTACAAGCCCCAAAAGGCTTACAGGTTAGCCTTAGTTTCGCCCCGTTATTGCGGTTGTGGGGACCCTTTTTGTCGTTGTTGTTGTAGTGCGCATGCGCGCCGCGCTTCCGCGTTTGTGTGGGCTGGGTTATTACGTCATTGGGCCGCGCGGCGCGGCTGGGGCTGTGGTTGCCGGAAGTTGAGCGGCGGTAAGTAAGCCGT</w:t>
            </w:r>
          </w:p>
        </w:tc>
      </w:tr>
      <w:tr w14:paraId="69391E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E6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omoter (-1963to+37)MT2</w:t>
            </w:r>
          </w:p>
        </w:tc>
        <w:tc>
          <w:tcPr>
            <w:tcW w:w="6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78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GAACCTAGGCTCTAGGTCTTGCAGAGTCCCGTGCATAACCTCAGTGTAAGGATATCTAGTTCTACAGCTTTAGGCCAATGTAGCATTCCAAGTCCCCATCCTAAAAAGAATGATCACAGTGTCACTTCAATGTAGCCTACTCTGTGCATACCACTGAAAATATTGAGAAGAGTGTGTGGGGATAGATAAATTTTCATTTGTCCCAAGGTTAGCTTCTCCCATCAAAGAAGCCACCAGAGAACAGGCTGGCCAGGAGAGGGAACAGTCCATCCAGCACAGCATGGTCCAGCCCTCTTGTATTATACTAGCTCCCATTTGCCTTTTTTTTTCTGGTCTTGTGTGTTACTCCTTAAGCAGAGAAAACTTATCAGAAGCAGGAATTCACACCTTCCATCTTGCTCTCTGTGATGTTTGGGGCAAGATGATGACTTGGGTGCAAAATTGTTGATCAGCTGTGATTGGTAGCCAGTTGTGGTCCTGGAGACATTTACCCACCTGTAGTTCAGGGTGGTCTTCCATTCCAGTAGTTATTCCTTGTTCCCCAACTTCATGCCTTCTTCCTAACGCTCATTTTGTGGGGTTTTTTTTCTTATTTTTCAGAGTCTAAGATTATTTCCTGTCACTCTGACTCCAAAGTGTCTGTCTCTCTCTCTCTCTGTCTGTCTCTCTTTCTTTTTTCCAGGAACCACTTTCCATTTGTTTACTCTGCCCCCCCCCCCGTATAAGCTATAAGGCACACACACACACACACACACACACACACACACACACACACACACACCACCTTGTAATTTATCCATTAGAAATAGGAAACCCTTAATGTAAAAAAAAATCAATAAATAGTCCAAGATATTATGATGAATCCCTAGAGGCACTCCAAAGGCACTGTGTGCCAGGAAAGGTGTCCGTGGACTGCCATCTCAGCAATGGTGATGCGGTATCAGGATGCTTGCCTTGAGCTCTGATCATCCTGGACTATAGAACTAAATCAAGTCAAGTACACTCTTGTCGCTAAGGAAGTCACTCATGTGCAAGACTCCCCAGGCTAGAGCATTTCATTATGTTCATTATCCTGTCAAAAAAAAAAATGTTTTCCCAGTAGTAAGTTTTTTGTTCGTTTTATTTGTTTGTTTGTTTTGTTTGAGATAGTGTAGCCCTGGCTGTCCCAGAACTCACTACTCACAGATCCACCTACCTCTGCCTCCCAAATGCTGGATTTTTTGTTTTGTTTTGTTTTGTTTTGTTTTTCGAGACAGGGTTTCTCTGTATAACTCTGGCTGTCCTGGAACTCACTTTGTAGACCAGGCTGGCCTTGAACTCAGAAATCTGCCTGCCTCTGCCTCCTGAGGGCTGGGATTAAAATCTTGTGCCACCACGCCCAGCCCAAATGCTGGAATTTAAGACATATCCCACACCGTCTGGCCCATATTAGGTTCTTAAGAAGTGATTTTATAGTCACTGAAGTTGCTGGCTGCAGTAGCTTGGTGGATATTTTAGATTCTATTTGGTTTTCCAGAGTTATATTTGGTTGGGCAAGCTTTTAATCCCAGCACTGGGGCAAAGCAAAGGTAAGCAATCTCTGTTAGTTCGAGACTAGACTGATGTATATGTATACAGGTCCAGAACAGCCATGGCTATGTAGTGTAAATATGAGGAGGACATAACCTTTTTAAAAAATTAAAAATGCAAAAAATAAAAATAAACCTTGTTTCAACACCTGTACTCTAGTACTACCCTGGGAATTTGATAATAATTCCGTAGTACTGTAGAGTCACTCGCAGGAAAATGTAATCTTCCTTACAAGCCCCAAAAGGCTTACAGGTTAGCCTTAGTTTCGCCCCGTTATTGCGGTTGTGGGGACCCTTTTTGTCGTTGTTGTTGTAGTGCGCATGCGCGCCGCGCTTCCGCGTTTGTGTGGGCTGGGTTATTCATGACGGGGGCCGCGCGGCGCGGCTGGGGCTGTGGTTGCCGGAAGTTGAGCGGCGGTAAGTAAGCCGT</w:t>
            </w:r>
          </w:p>
        </w:tc>
      </w:tr>
    </w:tbl>
    <w:p w14:paraId="77F09F10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35DD48E4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7A60C9B9">
      <w:pPr>
        <w:bidi w:val="0"/>
        <w:ind w:firstLine="341" w:firstLineChars="0"/>
        <w:jc w:val="left"/>
        <w:rPr>
          <w:color w:val="auto"/>
          <w:lang w:val="en-US" w:eastAsia="zh-CN"/>
        </w:rPr>
      </w:pPr>
    </w:p>
    <w:p w14:paraId="306A2BC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It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4FFC267E"/>
    <w:rsid w:val="05A85256"/>
    <w:rsid w:val="0A7D1A9E"/>
    <w:rsid w:val="0AD53DD3"/>
    <w:rsid w:val="0C0C1FEB"/>
    <w:rsid w:val="18511548"/>
    <w:rsid w:val="1B8B2BC0"/>
    <w:rsid w:val="2D3C3E3E"/>
    <w:rsid w:val="3D02056B"/>
    <w:rsid w:val="48A33EBF"/>
    <w:rsid w:val="4FFC267E"/>
    <w:rsid w:val="516F0BCB"/>
    <w:rsid w:val="56F35F60"/>
    <w:rsid w:val="63A854C6"/>
    <w:rsid w:val="66955CC2"/>
    <w:rsid w:val="6B1D1528"/>
    <w:rsid w:val="73B7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paragraph" w:customStyle="1" w:styleId="9">
    <w:name w:val="SM Heading"/>
    <w:basedOn w:val="2"/>
    <w:autoRedefine/>
    <w:qFormat/>
    <w:uiPriority w:val="0"/>
  </w:style>
  <w:style w:type="table" w:customStyle="1" w:styleId="10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styleId="11">
    <w:name w:val="List Paragraph"/>
    <w:basedOn w:val="1"/>
    <w:autoRedefine/>
    <w:qFormat/>
    <w:uiPriority w:val="34"/>
    <w:pPr>
      <w:spacing w:line="276" w:lineRule="auto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808</Words>
  <Characters>14181</Characters>
  <Lines>0</Lines>
  <Paragraphs>0</Paragraphs>
  <TotalTime>714</TotalTime>
  <ScaleCrop>false</ScaleCrop>
  <LinksUpToDate>false</LinksUpToDate>
  <CharactersWithSpaces>1454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00:48:00Z</dcterms:created>
  <dc:creator>8237476879</dc:creator>
  <cp:lastModifiedBy>t歉幌坦继绞</cp:lastModifiedBy>
  <dcterms:modified xsi:type="dcterms:W3CDTF">2025-06-07T10:5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6C8046B6FD641CEB04EB35B2E0FEF42_13</vt:lpwstr>
  </property>
  <property fmtid="{D5CDD505-2E9C-101B-9397-08002B2CF9AE}" pid="4" name="KSOTemplateDocerSaveRecord">
    <vt:lpwstr>eyJoZGlkIjoiZThmNjAzMWJlZjFkMmQwODUwMTJkYzE2ODFiYmFmYTciLCJ1c2VySWQiOiIxNzAzMzAyODc2In0=</vt:lpwstr>
  </property>
</Properties>
</file>